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7BEC2" w14:textId="182F7E27" w:rsidR="00B61D92" w:rsidRPr="00AD19D1" w:rsidRDefault="00F90534" w:rsidP="00B61D92">
      <w:pPr>
        <w:rPr>
          <w:color w:val="000000" w:themeColor="text1"/>
        </w:rPr>
      </w:pPr>
      <w:r>
        <w:rPr>
          <w:color w:val="000000" w:themeColor="text1"/>
        </w:rPr>
        <w:t>S1</w:t>
      </w:r>
      <w:r w:rsidR="00B61D92" w:rsidRPr="00AD19D1">
        <w:rPr>
          <w:color w:val="000000" w:themeColor="text1"/>
        </w:rPr>
        <w:t xml:space="preserve"> Table</w:t>
      </w:r>
      <w:r w:rsidR="007A07D2">
        <w:rPr>
          <w:color w:val="000000" w:themeColor="text1"/>
        </w:rPr>
        <w:t>.</w:t>
      </w:r>
      <w:r w:rsidR="00B61D92" w:rsidRPr="00AD19D1">
        <w:rPr>
          <w:color w:val="000000" w:themeColor="text1"/>
        </w:rPr>
        <w:t xml:space="preserve"> </w:t>
      </w:r>
      <w:r w:rsidR="00B61D92" w:rsidRPr="00AD19D1">
        <w:rPr>
          <w:i/>
          <w:iCs/>
          <w:color w:val="000000" w:themeColor="text1"/>
        </w:rPr>
        <w:t>S</w:t>
      </w:r>
      <w:r w:rsidR="00B61D92" w:rsidRPr="00AD19D1">
        <w:rPr>
          <w:color w:val="000000" w:themeColor="text1"/>
        </w:rPr>
        <w:t xml:space="preserve"> alleles, specie name and accession number for each sequence obtained from NCBI used for the construction of the phylogenetic tree in Fig 4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720"/>
        <w:gridCol w:w="2340"/>
        <w:gridCol w:w="2700"/>
      </w:tblGrid>
      <w:tr w:rsidR="00B61D92" w:rsidRPr="00AD19D1" w14:paraId="533E2A2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F65C" w14:textId="77777777" w:rsidR="00B61D92" w:rsidRPr="00AD19D1" w:rsidRDefault="00B61D92" w:rsidP="00B764D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D19D1">
              <w:rPr>
                <w:b/>
                <w:bCs/>
                <w:color w:val="000000" w:themeColor="text1"/>
                <w:sz w:val="18"/>
                <w:szCs w:val="18"/>
              </w:rPr>
              <w:t>S alle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1181D" w14:textId="77777777" w:rsidR="00B61D92" w:rsidRPr="00AD19D1" w:rsidRDefault="00B61D92" w:rsidP="00B764D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D19D1">
              <w:rPr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F191" w14:textId="77777777" w:rsidR="00B61D92" w:rsidRPr="00AD19D1" w:rsidRDefault="00B61D92" w:rsidP="00B764D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D19D1">
              <w:rPr>
                <w:b/>
                <w:bCs/>
                <w:color w:val="000000" w:themeColor="text1"/>
                <w:sz w:val="18"/>
                <w:szCs w:val="18"/>
              </w:rPr>
              <w:t xml:space="preserve">  NCBI code</w:t>
            </w:r>
          </w:p>
        </w:tc>
      </w:tr>
      <w:tr w:rsidR="00B61D92" w:rsidRPr="00AD19D1" w14:paraId="624A86E5" w14:textId="77777777" w:rsidTr="00B764D2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7C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E2F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0A7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36.1</w:t>
            </w:r>
          </w:p>
        </w:tc>
      </w:tr>
      <w:tr w:rsidR="00B61D92" w:rsidRPr="00AD19D1" w14:paraId="4904733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A7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FE6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76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7.1</w:t>
            </w:r>
          </w:p>
        </w:tc>
      </w:tr>
      <w:tr w:rsidR="00B61D92" w:rsidRPr="00AD19D1" w14:paraId="02EC572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ECF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16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52B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37.1</w:t>
            </w:r>
          </w:p>
        </w:tc>
      </w:tr>
      <w:tr w:rsidR="00B61D92" w:rsidRPr="00AD19D1" w14:paraId="51A34727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B0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F6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F2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39.1</w:t>
            </w:r>
          </w:p>
        </w:tc>
      </w:tr>
      <w:tr w:rsidR="00B61D92" w:rsidRPr="00AD19D1" w14:paraId="0F603DB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778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B0D7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FB7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35.1</w:t>
            </w:r>
          </w:p>
        </w:tc>
      </w:tr>
      <w:tr w:rsidR="00B61D92" w:rsidRPr="00AD19D1" w14:paraId="55F2BFD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2B4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63E4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9B0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746947.1</w:t>
            </w:r>
          </w:p>
        </w:tc>
      </w:tr>
      <w:tr w:rsidR="00B61D92" w:rsidRPr="00AD19D1" w14:paraId="3622CCC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1F60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8D46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A9B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0.1</w:t>
            </w:r>
          </w:p>
        </w:tc>
      </w:tr>
      <w:tr w:rsidR="00B61D92" w:rsidRPr="00AD19D1" w14:paraId="26110D13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6D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79E4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37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CAQ51498.1</w:t>
            </w:r>
          </w:p>
        </w:tc>
      </w:tr>
      <w:tr w:rsidR="00B61D92" w:rsidRPr="00AD19D1" w14:paraId="0116501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637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7EB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EB1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746948.1</w:t>
            </w:r>
          </w:p>
        </w:tc>
      </w:tr>
      <w:tr w:rsidR="00B61D92" w:rsidRPr="00AD19D1" w14:paraId="57AFFC08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C1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E616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B87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40.1</w:t>
            </w:r>
          </w:p>
        </w:tc>
      </w:tr>
      <w:tr w:rsidR="00B61D92" w:rsidRPr="00AD19D1" w14:paraId="5BFB116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55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35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B7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41.1</w:t>
            </w:r>
          </w:p>
        </w:tc>
      </w:tr>
      <w:tr w:rsidR="00B61D92" w:rsidRPr="00AD19D1" w14:paraId="5F1D2127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319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A1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3CD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42.1</w:t>
            </w:r>
          </w:p>
        </w:tc>
      </w:tr>
      <w:tr w:rsidR="00B61D92" w:rsidRPr="00AD19D1" w14:paraId="050A410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A9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1C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A75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43.1</w:t>
            </w:r>
          </w:p>
        </w:tc>
      </w:tr>
      <w:tr w:rsidR="00B61D92" w:rsidRPr="00AD19D1" w14:paraId="7FE6401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68E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3FD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70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44.1</w:t>
            </w:r>
          </w:p>
        </w:tc>
      </w:tr>
      <w:tr w:rsidR="00B61D92" w:rsidRPr="00AD19D1" w14:paraId="33E50C3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5A9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18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66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45.1</w:t>
            </w:r>
          </w:p>
        </w:tc>
      </w:tr>
      <w:tr w:rsidR="00B61D92" w:rsidRPr="00AD19D1" w14:paraId="0B26908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37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A9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5D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46.1</w:t>
            </w:r>
          </w:p>
        </w:tc>
      </w:tr>
      <w:tr w:rsidR="00B61D92" w:rsidRPr="00AD19D1" w14:paraId="7AE557F9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86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642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omes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B5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MW407938.1</w:t>
            </w:r>
          </w:p>
        </w:tc>
      </w:tr>
      <w:tr w:rsidR="00B61D92" w:rsidRPr="00AD19D1" w14:paraId="2ED82DA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01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C96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80D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48.1</w:t>
            </w:r>
          </w:p>
        </w:tc>
      </w:tr>
      <w:tr w:rsidR="00B61D92" w:rsidRPr="00AD19D1" w14:paraId="0D50007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5D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6DB0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2F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49.1</w:t>
            </w:r>
          </w:p>
        </w:tc>
      </w:tr>
      <w:tr w:rsidR="00B61D92" w:rsidRPr="00AD19D1" w14:paraId="6818241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B6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C46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4E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746943.1</w:t>
            </w:r>
          </w:p>
        </w:tc>
      </w:tr>
      <w:tr w:rsidR="00B61D92" w:rsidRPr="00AD19D1" w14:paraId="469AEA3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595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E1D3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549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0.1</w:t>
            </w:r>
          </w:p>
        </w:tc>
      </w:tr>
      <w:tr w:rsidR="00B61D92" w:rsidRPr="00AD19D1" w14:paraId="6F123048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7A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47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DB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1.1</w:t>
            </w:r>
          </w:p>
        </w:tc>
      </w:tr>
      <w:tr w:rsidR="00B61D92" w:rsidRPr="00AD19D1" w14:paraId="29827D7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E5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D89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7D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2.1</w:t>
            </w:r>
          </w:p>
        </w:tc>
      </w:tr>
      <w:tr w:rsidR="00B61D92" w:rsidRPr="00AD19D1" w14:paraId="097479DF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A40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A48A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045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3.1</w:t>
            </w:r>
          </w:p>
        </w:tc>
      </w:tr>
      <w:tr w:rsidR="00B61D92" w:rsidRPr="00AD19D1" w14:paraId="722A62FF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CD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F99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2B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4.1</w:t>
            </w:r>
          </w:p>
        </w:tc>
      </w:tr>
      <w:tr w:rsidR="00B61D92" w:rsidRPr="00AD19D1" w14:paraId="2750D3A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B9E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16E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8E0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746944.1</w:t>
            </w:r>
          </w:p>
        </w:tc>
      </w:tr>
      <w:tr w:rsidR="00B61D92" w:rsidRPr="00AD19D1" w14:paraId="248C05EF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309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DE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1AC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746945.1</w:t>
            </w:r>
          </w:p>
        </w:tc>
      </w:tr>
      <w:tr w:rsidR="00B61D92" w:rsidRPr="00AD19D1" w14:paraId="77C4C97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654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811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7A0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5.1</w:t>
            </w:r>
          </w:p>
        </w:tc>
      </w:tr>
      <w:tr w:rsidR="00B61D92" w:rsidRPr="00AD19D1" w14:paraId="445F52D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EE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F84B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DC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6.1</w:t>
            </w:r>
          </w:p>
        </w:tc>
      </w:tr>
      <w:tr w:rsidR="00B61D92" w:rsidRPr="00AD19D1" w14:paraId="0016932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B1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37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B64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7.1</w:t>
            </w:r>
          </w:p>
        </w:tc>
      </w:tr>
      <w:tr w:rsidR="00B61D92" w:rsidRPr="00AD19D1" w14:paraId="55B9637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962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B6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7CA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992058.1</w:t>
            </w:r>
          </w:p>
        </w:tc>
      </w:tr>
      <w:tr w:rsidR="00B61D92" w:rsidRPr="00AD19D1" w14:paraId="1163FCF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956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Unknown_M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EE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74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CAQ51498.1</w:t>
            </w:r>
          </w:p>
        </w:tc>
      </w:tr>
      <w:tr w:rsidR="00B61D92" w:rsidRPr="00AD19D1" w14:paraId="1F0265F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5D7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E67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DB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636467.1</w:t>
            </w:r>
          </w:p>
        </w:tc>
      </w:tr>
      <w:tr w:rsidR="00B61D92" w:rsidRPr="00AD19D1" w14:paraId="72D2058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EA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9E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4ED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677584.1</w:t>
            </w:r>
          </w:p>
        </w:tc>
      </w:tr>
      <w:tr w:rsidR="00B61D92" w:rsidRPr="00AD19D1" w14:paraId="26EF0C07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909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B40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0DB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677586.1</w:t>
            </w:r>
          </w:p>
        </w:tc>
      </w:tr>
      <w:tr w:rsidR="00B61D92" w:rsidRPr="00AD19D1" w14:paraId="2B32178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26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B47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05D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677587.1</w:t>
            </w:r>
          </w:p>
        </w:tc>
      </w:tr>
      <w:tr w:rsidR="00B61D92" w:rsidRPr="00AD19D1" w14:paraId="53E384A2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FA3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DE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1F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677588.1</w:t>
            </w:r>
          </w:p>
        </w:tc>
      </w:tr>
      <w:tr w:rsidR="00B61D92" w:rsidRPr="00AD19D1" w14:paraId="7C6FEFF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25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lastRenderedPageBreak/>
              <w:t xml:space="preserve">S1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46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0F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677589.1</w:t>
            </w:r>
          </w:p>
        </w:tc>
      </w:tr>
      <w:tr w:rsidR="00B61D92" w:rsidRPr="00AD19D1" w14:paraId="2A0F5919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78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9A9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2D5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677590.1</w:t>
            </w:r>
          </w:p>
        </w:tc>
      </w:tr>
      <w:tr w:rsidR="00B61D92" w:rsidRPr="00AD19D1" w14:paraId="0AFA30FE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E7E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52C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FE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636468.1</w:t>
            </w:r>
          </w:p>
        </w:tc>
      </w:tr>
      <w:tr w:rsidR="00B61D92" w:rsidRPr="00AD19D1" w14:paraId="56567BEA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32D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FFA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F7F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636469.1</w:t>
            </w:r>
          </w:p>
        </w:tc>
      </w:tr>
      <w:tr w:rsidR="00B61D92" w:rsidRPr="00AD19D1" w14:paraId="0A9E911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B60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AE2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42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636470.1</w:t>
            </w:r>
          </w:p>
        </w:tc>
      </w:tr>
      <w:tr w:rsidR="00B61D92" w:rsidRPr="00AD19D1" w14:paraId="5208CCAE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A9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03B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in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88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636471.1</w:t>
            </w:r>
          </w:p>
        </w:tc>
      </w:tr>
      <w:tr w:rsidR="00B61D92" w:rsidRPr="00AD19D1" w14:paraId="481B90D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90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96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virgini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11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JQ627793.1</w:t>
            </w:r>
          </w:p>
        </w:tc>
      </w:tr>
      <w:tr w:rsidR="00B61D92" w:rsidRPr="00AD19D1" w14:paraId="2270EE79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D4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20B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virgini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7A8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JQ627800.1</w:t>
            </w:r>
          </w:p>
        </w:tc>
      </w:tr>
      <w:tr w:rsidR="00B61D92" w:rsidRPr="00AD19D1" w14:paraId="40E6493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D9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807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virgini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82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JQ627806.1</w:t>
            </w:r>
          </w:p>
        </w:tc>
      </w:tr>
      <w:tr w:rsidR="00B61D92" w:rsidRPr="00AD19D1" w14:paraId="7996A37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2D9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7C1B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rmeni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C8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062341.1</w:t>
            </w:r>
          </w:p>
        </w:tc>
      </w:tr>
      <w:tr w:rsidR="00B61D92" w:rsidRPr="00AD19D1" w14:paraId="080449F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10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4AB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rmeni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030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516388.1</w:t>
            </w:r>
          </w:p>
        </w:tc>
      </w:tr>
      <w:tr w:rsidR="00B61D92" w:rsidRPr="00AD19D1" w14:paraId="4D30B50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62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74F3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rmeni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57A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133689.1</w:t>
            </w:r>
          </w:p>
        </w:tc>
      </w:tr>
      <w:tr w:rsidR="00B61D92" w:rsidRPr="00AD19D1" w14:paraId="5956E15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727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79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rmeni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4C0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HQ615602.1</w:t>
            </w:r>
          </w:p>
        </w:tc>
      </w:tr>
      <w:tr w:rsidR="00B61D92" w:rsidRPr="00AD19D1" w14:paraId="4F4B42B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13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4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ECA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rmeni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13C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GU354239.1</w:t>
            </w:r>
          </w:p>
        </w:tc>
      </w:tr>
      <w:tr w:rsidR="00B61D92" w:rsidRPr="00AD19D1" w14:paraId="22536887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FBC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5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7E4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rmeni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81B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KF951503.2</w:t>
            </w:r>
          </w:p>
        </w:tc>
      </w:tr>
      <w:tr w:rsidR="00B61D92" w:rsidRPr="00AD19D1" w14:paraId="3EC82FF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50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c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6092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rmeni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C6A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BO34168.1</w:t>
            </w:r>
          </w:p>
        </w:tc>
      </w:tr>
      <w:tr w:rsidR="00B61D92" w:rsidRPr="00AD19D1" w14:paraId="28735C3E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4A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A2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ulc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0F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KY059853.1</w:t>
            </w:r>
          </w:p>
        </w:tc>
      </w:tr>
      <w:tr w:rsidR="00B61D92" w:rsidRPr="00AD19D1" w14:paraId="459763C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82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B3B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ulc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F44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231658.1</w:t>
            </w:r>
          </w:p>
        </w:tc>
      </w:tr>
      <w:tr w:rsidR="00B61D92" w:rsidRPr="00AD19D1" w14:paraId="395B160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435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7FE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ulc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E30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231660.1</w:t>
            </w:r>
          </w:p>
        </w:tc>
      </w:tr>
      <w:tr w:rsidR="00B61D92" w:rsidRPr="00AD19D1" w14:paraId="20EF225E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C57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0C7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ulc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78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M231664.1</w:t>
            </w:r>
          </w:p>
        </w:tc>
      </w:tr>
      <w:tr w:rsidR="00B61D92" w:rsidRPr="00AD19D1" w14:paraId="2EC2D243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CF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1716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ulc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748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690369.1</w:t>
            </w:r>
          </w:p>
        </w:tc>
      </w:tr>
      <w:tr w:rsidR="00B61D92" w:rsidRPr="00AD19D1" w14:paraId="2F21E08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1F0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C683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ulc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71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FN429354.1</w:t>
            </w:r>
          </w:p>
        </w:tc>
      </w:tr>
      <w:tr w:rsidR="00B61D92" w:rsidRPr="00AD19D1" w14:paraId="1C74FCFF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C0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f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AEE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dulc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9C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B467371</w:t>
            </w:r>
          </w:p>
        </w:tc>
      </w:tr>
      <w:tr w:rsidR="00B61D92" w:rsidRPr="00AD19D1" w14:paraId="6BE7F3D8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87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886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yrus py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9D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B104909.1</w:t>
            </w:r>
          </w:p>
        </w:tc>
      </w:tr>
      <w:tr w:rsidR="00B61D92" w:rsidRPr="00AD19D1" w14:paraId="0B0F4F19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4C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A1E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yrus py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6E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Y158069.1</w:t>
            </w:r>
          </w:p>
        </w:tc>
      </w:tr>
      <w:tr w:rsidR="00B61D92" w:rsidRPr="00AD19D1" w14:paraId="5927FE02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0D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D1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yrus py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2A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Y249430.2</w:t>
            </w:r>
          </w:p>
        </w:tc>
      </w:tr>
      <w:tr w:rsidR="00B61D92" w:rsidRPr="00AD19D1" w14:paraId="70AE4278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8A2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543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yrus py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3A9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KY608870.1</w:t>
            </w:r>
          </w:p>
        </w:tc>
      </w:tr>
      <w:tr w:rsidR="00B61D92" w:rsidRPr="00AD19D1" w14:paraId="6118BF33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09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96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yrus py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16F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269500.1</w:t>
            </w:r>
          </w:p>
        </w:tc>
      </w:tr>
      <w:tr w:rsidR="00B61D92" w:rsidRPr="00AD19D1" w14:paraId="122221E8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8D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5C5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yrus py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5D7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KY608875.1</w:t>
            </w:r>
          </w:p>
        </w:tc>
      </w:tr>
      <w:tr w:rsidR="00B61D92" w:rsidRPr="00AD19D1" w14:paraId="3604474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7F0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4s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70B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yrus py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573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  <w:lang w:val="en-GB"/>
              </w:rPr>
              <w:t>AB009385.1</w:t>
            </w:r>
          </w:p>
        </w:tc>
      </w:tr>
      <w:tr w:rsidR="00B61D92" w:rsidRPr="00AD19D1" w14:paraId="69C58BA2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D8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6CA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v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36B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Y851457.1</w:t>
            </w:r>
          </w:p>
        </w:tc>
      </w:tr>
      <w:tr w:rsidR="00B61D92" w:rsidRPr="00AD19D1" w14:paraId="66264A9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EA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11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v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55F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J298314.1</w:t>
            </w:r>
          </w:p>
        </w:tc>
      </w:tr>
      <w:tr w:rsidR="00B61D92" w:rsidRPr="00AD19D1" w14:paraId="6455FE8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700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6'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0D29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v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F6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  <w:lang w:val="en-GB"/>
              </w:rPr>
              <w:t>AAT72120.1</w:t>
            </w:r>
          </w:p>
        </w:tc>
      </w:tr>
      <w:tr w:rsidR="00B61D92" w:rsidRPr="00AD19D1" w14:paraId="518E8263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24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52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v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6A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Y259115.1</w:t>
            </w:r>
          </w:p>
        </w:tc>
      </w:tr>
      <w:tr w:rsidR="00B61D92" w:rsidRPr="00AD19D1" w14:paraId="2862F3B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68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B33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v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026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508941.1</w:t>
            </w:r>
          </w:p>
        </w:tc>
      </w:tr>
      <w:tr w:rsidR="00B61D92" w:rsidRPr="00AD19D1" w14:paraId="5719F48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0DA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30D4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v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36B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508944.1</w:t>
            </w:r>
          </w:p>
        </w:tc>
      </w:tr>
      <w:tr w:rsidR="00B61D92" w:rsidRPr="00AD19D1" w14:paraId="224A6B59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38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3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B3A4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av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D0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JQ280516.1</w:t>
            </w:r>
          </w:p>
        </w:tc>
      </w:tr>
      <w:tr w:rsidR="00B61D92" w:rsidRPr="00AD19D1" w14:paraId="6ADC7053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0B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159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D8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F433649.1</w:t>
            </w:r>
          </w:p>
        </w:tc>
      </w:tr>
      <w:tr w:rsidR="00B61D92" w:rsidRPr="00AD19D1" w14:paraId="1DC475CA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076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DFF2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257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F432417.1</w:t>
            </w:r>
          </w:p>
        </w:tc>
      </w:tr>
      <w:tr w:rsidR="00B61D92" w:rsidRPr="00AD19D1" w14:paraId="305C2987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904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7EE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3E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F432418.1</w:t>
            </w:r>
          </w:p>
        </w:tc>
      </w:tr>
      <w:tr w:rsidR="00B61D92" w:rsidRPr="00AD19D1" w14:paraId="54D70876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AA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lastRenderedPageBreak/>
              <w:t xml:space="preserve">S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7AB3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CE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F433647.1</w:t>
            </w:r>
          </w:p>
        </w:tc>
      </w:tr>
      <w:tr w:rsidR="00B61D92" w:rsidRPr="00AD19D1" w14:paraId="151DBE0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D5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73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EE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F433648.1</w:t>
            </w:r>
          </w:p>
        </w:tc>
      </w:tr>
      <w:tr w:rsidR="00B61D92" w:rsidRPr="00AD19D1" w14:paraId="375BE1B7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9D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75C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2F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Y781290.1</w:t>
            </w:r>
          </w:p>
        </w:tc>
      </w:tr>
      <w:tr w:rsidR="00B61D92" w:rsidRPr="00AD19D1" w14:paraId="3560B13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95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E3AA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EC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Y902455.1</w:t>
            </w:r>
          </w:p>
        </w:tc>
      </w:tr>
      <w:tr w:rsidR="00B61D92" w:rsidRPr="00AD19D1" w14:paraId="60B93A90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1EA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D3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09A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AY996051.1</w:t>
            </w:r>
          </w:p>
        </w:tc>
      </w:tr>
      <w:tr w:rsidR="00B61D92" w:rsidRPr="00AD19D1" w14:paraId="780771E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F4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B6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FC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003310.1</w:t>
            </w:r>
          </w:p>
        </w:tc>
      </w:tr>
      <w:tr w:rsidR="00B61D92" w:rsidRPr="00AD19D1" w14:paraId="3739086B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71C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A4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A1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512908.1</w:t>
            </w:r>
          </w:p>
        </w:tc>
      </w:tr>
      <w:tr w:rsidR="00B61D92" w:rsidRPr="00AD19D1" w14:paraId="34520E8A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FA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314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608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512909.1</w:t>
            </w:r>
          </w:p>
        </w:tc>
      </w:tr>
      <w:tr w:rsidR="00B61D92" w:rsidRPr="00AD19D1" w14:paraId="79ED8D42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8DA3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753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E3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177346.1</w:t>
            </w:r>
          </w:p>
        </w:tc>
      </w:tr>
      <w:tr w:rsidR="00B61D92" w:rsidRPr="00AD19D1" w14:paraId="5516C2E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FB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6B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D78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177347.1</w:t>
            </w:r>
          </w:p>
        </w:tc>
      </w:tr>
      <w:tr w:rsidR="00B61D92" w:rsidRPr="00AD19D1" w14:paraId="6EA7EE2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50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8CC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68D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177348.1</w:t>
            </w:r>
          </w:p>
        </w:tc>
      </w:tr>
      <w:tr w:rsidR="00B61D92" w:rsidRPr="00AD19D1" w14:paraId="64F0C0E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7A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045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41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F177349.1</w:t>
            </w:r>
          </w:p>
        </w:tc>
      </w:tr>
      <w:tr w:rsidR="00B61D92" w:rsidRPr="00AD19D1" w14:paraId="6A9B7A09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02C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1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A9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D80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59.1</w:t>
            </w:r>
          </w:p>
        </w:tc>
      </w:tr>
      <w:tr w:rsidR="00B61D92" w:rsidRPr="00AD19D1" w14:paraId="31CA53F8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07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13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B3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0.1</w:t>
            </w:r>
          </w:p>
        </w:tc>
      </w:tr>
      <w:tr w:rsidR="00B61D92" w:rsidRPr="00AD19D1" w14:paraId="33E66904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EA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9B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DF7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1.1</w:t>
            </w:r>
          </w:p>
        </w:tc>
      </w:tr>
      <w:tr w:rsidR="00B61D92" w:rsidRPr="00AD19D1" w14:paraId="0DFCACA0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8C4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B9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504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2.1</w:t>
            </w:r>
          </w:p>
        </w:tc>
      </w:tr>
      <w:tr w:rsidR="00B61D92" w:rsidRPr="00AD19D1" w14:paraId="04D2BCDE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35E4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356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ED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3.1</w:t>
            </w:r>
          </w:p>
        </w:tc>
      </w:tr>
      <w:tr w:rsidR="00B61D92" w:rsidRPr="00AD19D1" w14:paraId="3B97E481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3F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D3B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519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4.1</w:t>
            </w:r>
          </w:p>
        </w:tc>
      </w:tr>
      <w:tr w:rsidR="00B61D92" w:rsidRPr="00AD19D1" w14:paraId="40EBDD48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F4FE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831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AA6D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5.1</w:t>
            </w:r>
          </w:p>
        </w:tc>
      </w:tr>
      <w:tr w:rsidR="00B61D92" w:rsidRPr="00AD19D1" w14:paraId="7E162CF2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EA2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8938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C3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6.1</w:t>
            </w:r>
          </w:p>
        </w:tc>
      </w:tr>
      <w:tr w:rsidR="00B61D92" w:rsidRPr="00AD19D1" w14:paraId="1FA44F8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4BBB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2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CAC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73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EU113267.1</w:t>
            </w:r>
          </w:p>
        </w:tc>
      </w:tr>
      <w:tr w:rsidR="00B61D92" w:rsidRPr="00AD19D1" w14:paraId="68FD73DD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7F87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3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5DCD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296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GU574195.1</w:t>
            </w:r>
          </w:p>
        </w:tc>
      </w:tr>
      <w:tr w:rsidR="00B61D92" w:rsidRPr="00AD19D1" w14:paraId="5B912E60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381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DD1F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BF42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BAF91848.1</w:t>
            </w:r>
          </w:p>
        </w:tc>
      </w:tr>
      <w:tr w:rsidR="00B61D92" w:rsidRPr="00AD19D1" w14:paraId="106235DC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C30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 xml:space="preserve">S4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C2E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alic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C89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GU968758.1</w:t>
            </w:r>
          </w:p>
        </w:tc>
      </w:tr>
      <w:tr w:rsidR="00B61D92" w:rsidRPr="00AD19D1" w14:paraId="7A24BF15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458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8905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pers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F5F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DQ269994.1</w:t>
            </w:r>
          </w:p>
        </w:tc>
      </w:tr>
      <w:tr w:rsidR="00B61D92" w:rsidRPr="00AD19D1" w14:paraId="4FD5EF62" w14:textId="77777777" w:rsidTr="00B764D2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8515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S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B97" w14:textId="77777777" w:rsidR="00B61D92" w:rsidRPr="00AD19D1" w:rsidRDefault="00B61D92" w:rsidP="00B764D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D19D1">
              <w:rPr>
                <w:i/>
                <w:iCs/>
                <w:color w:val="000000" w:themeColor="text1"/>
                <w:sz w:val="18"/>
                <w:szCs w:val="18"/>
              </w:rPr>
              <w:t>Prunus speci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E86" w14:textId="77777777" w:rsidR="00B61D92" w:rsidRPr="00AD19D1" w:rsidRDefault="00B61D92" w:rsidP="00B764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D19D1">
              <w:rPr>
                <w:color w:val="000000" w:themeColor="text1"/>
                <w:sz w:val="18"/>
                <w:szCs w:val="18"/>
              </w:rPr>
              <w:t>GU968645.1</w:t>
            </w:r>
          </w:p>
        </w:tc>
      </w:tr>
    </w:tbl>
    <w:p w14:paraId="102F2CDD" w14:textId="77777777" w:rsidR="00B61D92" w:rsidRDefault="00B61D92" w:rsidP="00B61D92"/>
    <w:sectPr w:rsidR="00B61D92" w:rsidSect="0028422C"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92"/>
    <w:rsid w:val="007A07D2"/>
    <w:rsid w:val="00B61D92"/>
    <w:rsid w:val="00F9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6EB33"/>
  <w15:chartTrackingRefBased/>
  <w15:docId w15:val="{711CE9D3-55D3-4002-8D72-86E0DDEA0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D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1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3</cp:revision>
  <dcterms:created xsi:type="dcterms:W3CDTF">2021-05-05T04:33:00Z</dcterms:created>
  <dcterms:modified xsi:type="dcterms:W3CDTF">2021-05-05T17:43:00Z</dcterms:modified>
</cp:coreProperties>
</file>